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2037" w:rsidRDefault="00912037" w:rsidP="00912037">
      <w:pPr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  <w:r w:rsidRPr="002B6959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</w:rPr>
        <w:t>S1</w:t>
      </w:r>
      <w:r w:rsidRPr="002B6959">
        <w:rPr>
          <w:rFonts w:ascii="Times New Roman" w:hAnsi="Times New Roman" w:cs="Times New Roman"/>
          <w:b/>
          <w:sz w:val="24"/>
        </w:rPr>
        <w:t xml:space="preserve">. </w:t>
      </w:r>
      <w:proofErr w:type="gramStart"/>
      <w:r w:rsidRPr="002B6959">
        <w:rPr>
          <w:rFonts w:ascii="Times New Roman" w:hAnsi="Times New Roman" w:cs="Times New Roman"/>
          <w:b/>
          <w:sz w:val="24"/>
        </w:rPr>
        <w:t>Physical and chemical parameters in the sediments from PRE.</w:t>
      </w:r>
      <w:proofErr w:type="gramEnd"/>
      <w:r w:rsidRPr="002B6959">
        <w:rPr>
          <w:rFonts w:ascii="Times New Roman" w:hAnsi="Times New Roman" w:cs="Times New Roman"/>
          <w:b/>
          <w:sz w:val="24"/>
        </w:rPr>
        <w:t xml:space="preserve"> Chemical parameters</w:t>
      </w:r>
      <w:r w:rsidRPr="002C2948">
        <w:rPr>
          <w:rFonts w:ascii="Times New Roman" w:hAnsi="Times New Roman" w:cs="Times New Roman"/>
          <w:sz w:val="24"/>
        </w:rPr>
        <w:t xml:space="preserve"> include the concentration of total nitrogen (</w:t>
      </w:r>
      <w:proofErr w:type="spellStart"/>
      <w:r w:rsidRPr="002C2948">
        <w:rPr>
          <w:rFonts w:ascii="Times New Roman" w:hAnsi="Times New Roman" w:cs="Times New Roman"/>
          <w:sz w:val="24"/>
        </w:rPr>
        <w:t>N</w:t>
      </w:r>
      <w:r w:rsidRPr="002C2948">
        <w:rPr>
          <w:rFonts w:ascii="Times New Roman" w:hAnsi="Times New Roman" w:cs="Times New Roman"/>
          <w:sz w:val="24"/>
          <w:vertAlign w:val="subscript"/>
        </w:rPr>
        <w:t>total</w:t>
      </w:r>
      <w:proofErr w:type="spellEnd"/>
      <w:r w:rsidRPr="002C2948">
        <w:rPr>
          <w:rFonts w:ascii="Times New Roman" w:hAnsi="Times New Roman" w:cs="Times New Roman"/>
          <w:sz w:val="24"/>
        </w:rPr>
        <w:t xml:space="preserve">), </w:t>
      </w:r>
      <w:r w:rsidRPr="002C2948">
        <w:rPr>
          <w:rFonts w:ascii="Times New Roman" w:hAnsi="Times New Roman" w:cs="Times New Roman"/>
          <w:color w:val="000000"/>
          <w:sz w:val="24"/>
        </w:rPr>
        <w:t>NH</w:t>
      </w:r>
      <w:r w:rsidRPr="002C2948">
        <w:rPr>
          <w:rFonts w:ascii="Times New Roman" w:hAnsi="Times New Roman" w:cs="Times New Roman"/>
          <w:color w:val="000000"/>
          <w:sz w:val="24"/>
          <w:eastAsianLayout w:id="1260631808" w:combine="1"/>
        </w:rPr>
        <w:t>+ 4</w:t>
      </w:r>
      <w:r w:rsidRPr="002C2948">
        <w:rPr>
          <w:rFonts w:ascii="Times New Roman" w:hAnsi="Times New Roman" w:cs="Times New Roman"/>
          <w:color w:val="000000"/>
          <w:sz w:val="24"/>
        </w:rPr>
        <w:t>, NO</w:t>
      </w:r>
      <w:r w:rsidRPr="002C2948">
        <w:rPr>
          <w:rFonts w:ascii="Times New Roman" w:hAnsi="Times New Roman" w:cs="Times New Roman"/>
          <w:color w:val="000000"/>
          <w:sz w:val="24"/>
          <w:eastAsianLayout w:id="1260631809" w:combine="1"/>
        </w:rPr>
        <w:t>- 2</w:t>
      </w:r>
      <w:r w:rsidRPr="002C2948">
        <w:rPr>
          <w:rFonts w:ascii="Times New Roman" w:hAnsi="Times New Roman" w:cs="Times New Roman"/>
          <w:color w:val="000000"/>
          <w:sz w:val="24"/>
        </w:rPr>
        <w:t>, NO</w:t>
      </w:r>
      <w:r w:rsidRPr="002C2948">
        <w:rPr>
          <w:rFonts w:ascii="Times New Roman" w:hAnsi="Times New Roman" w:cs="Times New Roman"/>
          <w:color w:val="000000"/>
          <w:sz w:val="24"/>
          <w:eastAsianLayout w:id="1260632064" w:combine="1"/>
        </w:rPr>
        <w:t>- 3</w:t>
      </w:r>
      <w:r w:rsidRPr="002C2948">
        <w:rPr>
          <w:rFonts w:ascii="Times New Roman" w:hAnsi="Times New Roman" w:cs="Times New Roman"/>
          <w:color w:val="000000"/>
          <w:sz w:val="24"/>
        </w:rPr>
        <w:t>, organic nitrogen (</w:t>
      </w:r>
      <w:proofErr w:type="spellStart"/>
      <w:r w:rsidRPr="002C2948">
        <w:rPr>
          <w:rFonts w:ascii="Times New Roman" w:hAnsi="Times New Roman" w:cs="Times New Roman"/>
          <w:color w:val="000000"/>
          <w:sz w:val="24"/>
        </w:rPr>
        <w:t>N</w:t>
      </w:r>
      <w:r w:rsidRPr="002C2948">
        <w:rPr>
          <w:rFonts w:ascii="Times New Roman" w:hAnsi="Times New Roman" w:cs="Times New Roman"/>
          <w:color w:val="000000"/>
          <w:sz w:val="24"/>
          <w:vertAlign w:val="subscript"/>
        </w:rPr>
        <w:t>org</w:t>
      </w:r>
      <w:proofErr w:type="spellEnd"/>
      <w:r w:rsidRPr="002C2948">
        <w:rPr>
          <w:rFonts w:ascii="Times New Roman" w:hAnsi="Times New Roman" w:cs="Times New Roman"/>
          <w:color w:val="000000"/>
          <w:sz w:val="24"/>
        </w:rPr>
        <w:t>), organic carbon (</w:t>
      </w:r>
      <w:proofErr w:type="spellStart"/>
      <w:r w:rsidRPr="002C2948">
        <w:rPr>
          <w:rFonts w:ascii="Times New Roman" w:hAnsi="Times New Roman" w:cs="Times New Roman"/>
          <w:color w:val="000000"/>
          <w:sz w:val="24"/>
        </w:rPr>
        <w:t>C</w:t>
      </w:r>
      <w:r w:rsidRPr="002C2948">
        <w:rPr>
          <w:rFonts w:ascii="Times New Roman" w:hAnsi="Times New Roman" w:cs="Times New Roman"/>
          <w:color w:val="000000"/>
          <w:sz w:val="24"/>
          <w:vertAlign w:val="subscript"/>
        </w:rPr>
        <w:t>org</w:t>
      </w:r>
      <w:proofErr w:type="spellEnd"/>
      <w:r w:rsidRPr="002C2948">
        <w:rPr>
          <w:rFonts w:ascii="Times New Roman" w:hAnsi="Times New Roman" w:cs="Times New Roman"/>
          <w:color w:val="000000"/>
          <w:sz w:val="24"/>
        </w:rPr>
        <w:t xml:space="preserve">), and the ratio of </w:t>
      </w:r>
      <w:proofErr w:type="spellStart"/>
      <w:r w:rsidRPr="002C2948">
        <w:rPr>
          <w:rFonts w:ascii="Times New Roman" w:eastAsia="SimSun" w:hAnsi="Times New Roman" w:cs="Times New Roman"/>
          <w:color w:val="000000"/>
          <w:kern w:val="0"/>
          <w:sz w:val="24"/>
        </w:rPr>
        <w:t>C</w:t>
      </w:r>
      <w:r w:rsidRPr="002C2948">
        <w:rPr>
          <w:rFonts w:ascii="Times New Roman" w:eastAsia="SimSun" w:hAnsi="Times New Roman" w:cs="Times New Roman"/>
          <w:color w:val="000000"/>
          <w:kern w:val="0"/>
          <w:sz w:val="24"/>
          <w:vertAlign w:val="subscript"/>
        </w:rPr>
        <w:t>org</w:t>
      </w:r>
      <w:proofErr w:type="gramStart"/>
      <w:r w:rsidRPr="002C2948">
        <w:rPr>
          <w:rFonts w:ascii="Times New Roman" w:eastAsia="SimSun" w:hAnsi="Times New Roman" w:cs="Times New Roman"/>
          <w:color w:val="000000"/>
          <w:kern w:val="0"/>
          <w:sz w:val="24"/>
        </w:rPr>
        <w:t>:N</w:t>
      </w:r>
      <w:r w:rsidRPr="002C2948">
        <w:rPr>
          <w:rFonts w:ascii="Times New Roman" w:eastAsia="SimSun" w:hAnsi="Times New Roman" w:cs="Times New Roman"/>
          <w:color w:val="000000"/>
          <w:kern w:val="0"/>
          <w:sz w:val="24"/>
          <w:vertAlign w:val="subscript"/>
        </w:rPr>
        <w:t>org</w:t>
      </w:r>
      <w:proofErr w:type="spellEnd"/>
      <w:proofErr w:type="gramEnd"/>
      <w:r w:rsidRPr="002C2948">
        <w:rPr>
          <w:rFonts w:ascii="Times New Roman" w:eastAsia="SimSun" w:hAnsi="Times New Roman" w:cs="Times New Roman"/>
          <w:color w:val="000000"/>
          <w:kern w:val="0"/>
          <w:sz w:val="24"/>
        </w:rPr>
        <w:t>. Physical parameter include the o</w:t>
      </w:r>
      <w:r w:rsidRPr="002C2948">
        <w:rPr>
          <w:rFonts w:ascii="Times New Roman" w:hAnsi="Times New Roman" w:cs="Times New Roman"/>
          <w:color w:val="333333"/>
          <w:sz w:val="24"/>
          <w:shd w:val="clear" w:color="auto" w:fill="FFFFFF"/>
        </w:rPr>
        <w:t>xidation reduction potential (ORP) and salinity.</w:t>
      </w:r>
    </w:p>
    <w:tbl>
      <w:tblPr>
        <w:tblStyle w:val="TableGrid"/>
        <w:tblpPr w:leftFromText="180" w:rightFromText="180" w:vertAnchor="text" w:horzAnchor="margin" w:tblpY="68"/>
        <w:tblW w:w="14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4"/>
        <w:gridCol w:w="1414"/>
        <w:gridCol w:w="1414"/>
        <w:gridCol w:w="1414"/>
        <w:gridCol w:w="1415"/>
        <w:gridCol w:w="1414"/>
        <w:gridCol w:w="1414"/>
        <w:gridCol w:w="1414"/>
        <w:gridCol w:w="1414"/>
        <w:gridCol w:w="1415"/>
      </w:tblGrid>
      <w:tr w:rsidR="00912037" w:rsidRPr="006D1E22" w:rsidTr="00C81DFF">
        <w:trPr>
          <w:trHeight w:val="776"/>
        </w:trPr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12037" w:rsidRPr="006D1E22" w:rsidRDefault="00912037" w:rsidP="00C81DFF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6D1E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mples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12037" w:rsidRPr="006D1E22" w:rsidRDefault="00912037" w:rsidP="00C81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</w:pPr>
            <w:proofErr w:type="spellStart"/>
            <w:r w:rsidRPr="006D1E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Pr="006D1E22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total</w:t>
            </w:r>
            <w:proofErr w:type="spellEnd"/>
          </w:p>
          <w:p w:rsidR="00912037" w:rsidRPr="006D1E22" w:rsidRDefault="00912037" w:rsidP="00C81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1E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mg·kg</w:t>
            </w:r>
            <w:r w:rsidRPr="006D1E22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1</w:t>
            </w:r>
            <w:r w:rsidRPr="006D1E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12037" w:rsidRPr="006D1E22" w:rsidRDefault="00912037" w:rsidP="00C81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6D1E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  <w:r w:rsidRPr="006D1E22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3</w:t>
            </w:r>
            <w:r w:rsidRPr="006D1E22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</w:p>
          <w:p w:rsidR="00912037" w:rsidRPr="006D1E22" w:rsidRDefault="00912037" w:rsidP="00C81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1E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mg·kg</w:t>
            </w:r>
            <w:r w:rsidRPr="006D1E22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1</w:t>
            </w:r>
            <w:r w:rsidRPr="006D1E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12037" w:rsidRPr="006D1E22" w:rsidRDefault="00912037" w:rsidP="00C81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6D1E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  <w:r w:rsidRPr="006D1E22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2</w:t>
            </w:r>
            <w:r w:rsidRPr="006D1E22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</w:p>
          <w:p w:rsidR="00912037" w:rsidRPr="006D1E22" w:rsidRDefault="00912037" w:rsidP="00C81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1E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mg·kg</w:t>
            </w:r>
            <w:r w:rsidRPr="006D1E22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1</w:t>
            </w:r>
            <w:r w:rsidRPr="006D1E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12037" w:rsidRPr="006D1E22" w:rsidRDefault="00912037" w:rsidP="00C81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1E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H</w:t>
            </w:r>
            <w:r w:rsidRPr="006D1E22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4</w:t>
            </w:r>
            <w:r w:rsidRPr="006D1E22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  <w:p w:rsidR="00912037" w:rsidRPr="006D1E22" w:rsidRDefault="00912037" w:rsidP="00C81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1E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mg·kg</w:t>
            </w:r>
            <w:r w:rsidRPr="006D1E22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1</w:t>
            </w:r>
            <w:r w:rsidRPr="006D1E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12037" w:rsidRPr="006D1E22" w:rsidRDefault="00912037" w:rsidP="00C81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6D1E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Pr="006D1E22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org</w:t>
            </w:r>
            <w:proofErr w:type="spellEnd"/>
          </w:p>
          <w:p w:rsidR="00912037" w:rsidRPr="006D1E22" w:rsidRDefault="00912037" w:rsidP="00C81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1E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mg·kg</w:t>
            </w:r>
            <w:r w:rsidRPr="006D1E22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1</w:t>
            </w:r>
            <w:r w:rsidRPr="006D1E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12037" w:rsidRPr="006D1E22" w:rsidRDefault="00912037" w:rsidP="00C81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6D1E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6D1E22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org</w:t>
            </w:r>
            <w:proofErr w:type="spellEnd"/>
          </w:p>
          <w:p w:rsidR="00912037" w:rsidRPr="006D1E22" w:rsidRDefault="00912037" w:rsidP="00C81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1E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12037" w:rsidRPr="006D1E22" w:rsidRDefault="00912037" w:rsidP="00C81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</w:pPr>
            <w:proofErr w:type="spellStart"/>
            <w:r w:rsidRPr="006D1E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6D1E22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org</w:t>
            </w:r>
            <w:r w:rsidRPr="006D1E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N</w:t>
            </w:r>
            <w:r w:rsidRPr="006D1E22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org</w:t>
            </w:r>
            <w:proofErr w:type="spellEnd"/>
          </w:p>
          <w:p w:rsidR="00912037" w:rsidRPr="006D1E22" w:rsidRDefault="00912037" w:rsidP="00C81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12037" w:rsidRPr="006D1E22" w:rsidRDefault="00912037" w:rsidP="00C81DFF">
            <w:pPr>
              <w:widowControl/>
              <w:ind w:rightChars="166" w:right="34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1E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RP</w:t>
            </w:r>
          </w:p>
          <w:p w:rsidR="00912037" w:rsidRPr="006D1E22" w:rsidRDefault="00912037" w:rsidP="00C81DFF">
            <w:pPr>
              <w:widowControl/>
              <w:ind w:rightChars="166" w:right="34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1E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V</w:t>
            </w:r>
          </w:p>
        </w:tc>
        <w:tc>
          <w:tcPr>
            <w:tcW w:w="14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12037" w:rsidRPr="006D1E22" w:rsidRDefault="00912037" w:rsidP="00C81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1E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linity</w:t>
            </w:r>
          </w:p>
          <w:p w:rsidR="00912037" w:rsidRPr="006D1E22" w:rsidRDefault="00912037" w:rsidP="00C81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D1E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</w:t>
            </w:r>
          </w:p>
        </w:tc>
      </w:tr>
      <w:tr w:rsidR="00912037" w:rsidRPr="006D1E22" w:rsidTr="00C81DFF">
        <w:trPr>
          <w:trHeight w:val="369"/>
        </w:trPr>
        <w:tc>
          <w:tcPr>
            <w:tcW w:w="1414" w:type="dxa"/>
            <w:tcBorders>
              <w:top w:val="single" w:sz="12" w:space="0" w:color="auto"/>
            </w:tcBorders>
          </w:tcPr>
          <w:p w:rsidR="00912037" w:rsidRPr="00906B09" w:rsidRDefault="00912037" w:rsidP="00C81DF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06B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1S</w:t>
            </w: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:rsidR="00912037" w:rsidRPr="00F25948" w:rsidRDefault="00912037" w:rsidP="00C81DFF">
            <w:pPr>
              <w:widowControl/>
              <w:ind w:rightChars="220" w:right="46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69.16</w:t>
            </w: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:rsidR="00912037" w:rsidRPr="00F25948" w:rsidRDefault="00912037" w:rsidP="00C81DFF">
            <w:pPr>
              <w:widowControl/>
              <w:ind w:rightChars="214" w:right="44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76</w:t>
            </w: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:rsidR="00912037" w:rsidRPr="00F25948" w:rsidRDefault="00912037" w:rsidP="00C81DFF">
            <w:pPr>
              <w:widowControl/>
              <w:ind w:rightChars="207" w:right="435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7</w:t>
            </w:r>
          </w:p>
        </w:tc>
        <w:tc>
          <w:tcPr>
            <w:tcW w:w="1415" w:type="dxa"/>
            <w:tcBorders>
              <w:top w:val="single" w:sz="12" w:space="0" w:color="auto"/>
            </w:tcBorders>
            <w:vAlign w:val="center"/>
          </w:tcPr>
          <w:p w:rsidR="00912037" w:rsidRPr="00F25948" w:rsidRDefault="00912037" w:rsidP="00C81DFF">
            <w:pPr>
              <w:widowControl/>
              <w:ind w:rightChars="207" w:right="435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02</w:t>
            </w: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:rsidR="00912037" w:rsidRPr="00F25948" w:rsidRDefault="00912037" w:rsidP="00C81DFF">
            <w:pPr>
              <w:widowControl/>
              <w:ind w:rightChars="200" w:right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3.68</w:t>
            </w: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:rsidR="00912037" w:rsidRPr="00F25948" w:rsidRDefault="00912037" w:rsidP="00C81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:rsidR="00912037" w:rsidRPr="00F25948" w:rsidRDefault="00912037" w:rsidP="00C81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28</w:t>
            </w: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:rsidR="00912037" w:rsidRPr="00F25948" w:rsidRDefault="00912037" w:rsidP="00C81DFF">
            <w:pPr>
              <w:widowControl/>
              <w:tabs>
                <w:tab w:val="left" w:pos="710"/>
              </w:tabs>
              <w:ind w:rightChars="166" w:right="34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79.67</w:t>
            </w:r>
          </w:p>
        </w:tc>
        <w:tc>
          <w:tcPr>
            <w:tcW w:w="1415" w:type="dxa"/>
            <w:tcBorders>
              <w:top w:val="single" w:sz="12" w:space="0" w:color="auto"/>
            </w:tcBorders>
            <w:vAlign w:val="center"/>
          </w:tcPr>
          <w:p w:rsidR="00912037" w:rsidRPr="00F25948" w:rsidRDefault="00912037" w:rsidP="00C81DFF">
            <w:pPr>
              <w:ind w:rightChars="174" w:right="365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912037" w:rsidRPr="006D1E22" w:rsidTr="00C81DFF">
        <w:trPr>
          <w:trHeight w:val="388"/>
        </w:trPr>
        <w:tc>
          <w:tcPr>
            <w:tcW w:w="1414" w:type="dxa"/>
          </w:tcPr>
          <w:p w:rsidR="00912037" w:rsidRPr="00906B09" w:rsidRDefault="00912037" w:rsidP="00C81DF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06B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1M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20" w:right="46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2.13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14" w:right="44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23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07" w:right="435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415" w:type="dxa"/>
            <w:vAlign w:val="center"/>
          </w:tcPr>
          <w:p w:rsidR="00912037" w:rsidRPr="00F25948" w:rsidRDefault="00912037" w:rsidP="00C81DFF">
            <w:pPr>
              <w:widowControl/>
              <w:ind w:rightChars="207" w:right="435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90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00" w:right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1.52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95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tabs>
                <w:tab w:val="left" w:pos="710"/>
              </w:tabs>
              <w:ind w:rightChars="166" w:right="34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79.75</w:t>
            </w:r>
          </w:p>
        </w:tc>
        <w:tc>
          <w:tcPr>
            <w:tcW w:w="1415" w:type="dxa"/>
            <w:vAlign w:val="center"/>
          </w:tcPr>
          <w:p w:rsidR="00912037" w:rsidRPr="00F25948" w:rsidRDefault="00912037" w:rsidP="00C81DFF">
            <w:pPr>
              <w:ind w:rightChars="174" w:right="365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912037" w:rsidRPr="006D1E22" w:rsidTr="00C81DFF">
        <w:trPr>
          <w:trHeight w:val="388"/>
        </w:trPr>
        <w:tc>
          <w:tcPr>
            <w:tcW w:w="1414" w:type="dxa"/>
          </w:tcPr>
          <w:p w:rsidR="00912037" w:rsidRPr="00906B09" w:rsidRDefault="00912037" w:rsidP="00C81DF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06B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1B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20" w:right="46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09.25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14" w:right="44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6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07" w:right="435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415" w:type="dxa"/>
            <w:vAlign w:val="center"/>
          </w:tcPr>
          <w:p w:rsidR="00912037" w:rsidRPr="00F25948" w:rsidRDefault="00912037" w:rsidP="00C81DFF">
            <w:pPr>
              <w:widowControl/>
              <w:ind w:rightChars="207" w:right="435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4.91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00" w:right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11.4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01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tabs>
                <w:tab w:val="left" w:pos="710"/>
              </w:tabs>
              <w:ind w:rightChars="166" w:right="34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38.25</w:t>
            </w:r>
          </w:p>
        </w:tc>
        <w:tc>
          <w:tcPr>
            <w:tcW w:w="1415" w:type="dxa"/>
            <w:vAlign w:val="center"/>
          </w:tcPr>
          <w:p w:rsidR="00912037" w:rsidRPr="00F25948" w:rsidRDefault="00912037" w:rsidP="00C81DFF">
            <w:pPr>
              <w:ind w:rightChars="174" w:right="365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912037" w:rsidRPr="006D1E22" w:rsidTr="00C81DFF">
        <w:trPr>
          <w:trHeight w:val="388"/>
        </w:trPr>
        <w:tc>
          <w:tcPr>
            <w:tcW w:w="1414" w:type="dxa"/>
          </w:tcPr>
          <w:p w:rsidR="00912037" w:rsidRPr="00906B09" w:rsidRDefault="00912037" w:rsidP="00C81DF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06B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3S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20" w:right="46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2.43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14" w:right="44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11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07" w:right="435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415" w:type="dxa"/>
            <w:vAlign w:val="center"/>
          </w:tcPr>
          <w:p w:rsidR="00912037" w:rsidRPr="00F25948" w:rsidRDefault="00912037" w:rsidP="00C81DFF">
            <w:pPr>
              <w:widowControl/>
              <w:ind w:rightChars="207" w:right="435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50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00" w:right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2.15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88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tabs>
                <w:tab w:val="left" w:pos="710"/>
              </w:tabs>
              <w:ind w:rightChars="166" w:right="34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67.67</w:t>
            </w:r>
          </w:p>
        </w:tc>
        <w:tc>
          <w:tcPr>
            <w:tcW w:w="1415" w:type="dxa"/>
            <w:vAlign w:val="center"/>
          </w:tcPr>
          <w:p w:rsidR="00912037" w:rsidRPr="00F25948" w:rsidRDefault="00912037" w:rsidP="00C81DFF">
            <w:pPr>
              <w:widowControl/>
              <w:ind w:rightChars="174" w:right="365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</w:tr>
      <w:tr w:rsidR="00912037" w:rsidRPr="006D1E22" w:rsidTr="00C81DFF">
        <w:trPr>
          <w:trHeight w:val="369"/>
        </w:trPr>
        <w:tc>
          <w:tcPr>
            <w:tcW w:w="1414" w:type="dxa"/>
          </w:tcPr>
          <w:p w:rsidR="00912037" w:rsidRPr="00906B09" w:rsidRDefault="00912037" w:rsidP="00C81DF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06B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3M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20" w:right="46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5.92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14" w:right="44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86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07" w:right="435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415" w:type="dxa"/>
            <w:vAlign w:val="center"/>
          </w:tcPr>
          <w:p w:rsidR="00912037" w:rsidRPr="00F25948" w:rsidRDefault="00912037" w:rsidP="00C81DFF">
            <w:pPr>
              <w:widowControl/>
              <w:ind w:rightChars="207" w:right="435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.86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00" w:right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3.42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01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tabs>
                <w:tab w:val="left" w:pos="710"/>
              </w:tabs>
              <w:ind w:rightChars="166" w:right="34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72.67</w:t>
            </w:r>
          </w:p>
        </w:tc>
        <w:tc>
          <w:tcPr>
            <w:tcW w:w="1415" w:type="dxa"/>
            <w:vAlign w:val="center"/>
          </w:tcPr>
          <w:p w:rsidR="00912037" w:rsidRPr="00F25948" w:rsidRDefault="00912037" w:rsidP="00C81DFF">
            <w:pPr>
              <w:widowControl/>
              <w:ind w:rightChars="174" w:right="365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0</w:t>
            </w:r>
          </w:p>
        </w:tc>
      </w:tr>
      <w:tr w:rsidR="00912037" w:rsidRPr="006D1E22" w:rsidTr="00C81DFF">
        <w:trPr>
          <w:trHeight w:val="388"/>
        </w:trPr>
        <w:tc>
          <w:tcPr>
            <w:tcW w:w="1414" w:type="dxa"/>
          </w:tcPr>
          <w:p w:rsidR="00912037" w:rsidRPr="00906B09" w:rsidRDefault="00912037" w:rsidP="00C81DF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06B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3B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20" w:right="46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6.47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14" w:right="44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61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07" w:right="435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415" w:type="dxa"/>
            <w:vAlign w:val="center"/>
          </w:tcPr>
          <w:p w:rsidR="00912037" w:rsidRPr="00F25948" w:rsidRDefault="00912037" w:rsidP="00C81DFF">
            <w:pPr>
              <w:widowControl/>
              <w:ind w:rightChars="207" w:right="435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35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00" w:right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4.26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13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tabs>
                <w:tab w:val="left" w:pos="710"/>
              </w:tabs>
              <w:ind w:rightChars="166" w:right="34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21.67</w:t>
            </w:r>
          </w:p>
        </w:tc>
        <w:tc>
          <w:tcPr>
            <w:tcW w:w="1415" w:type="dxa"/>
            <w:vAlign w:val="center"/>
          </w:tcPr>
          <w:p w:rsidR="00912037" w:rsidRPr="00F25948" w:rsidRDefault="00912037" w:rsidP="00C81DFF">
            <w:pPr>
              <w:widowControl/>
              <w:ind w:rightChars="174" w:right="365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8</w:t>
            </w:r>
          </w:p>
        </w:tc>
      </w:tr>
      <w:tr w:rsidR="00912037" w:rsidRPr="006D1E22" w:rsidTr="00C81DFF">
        <w:trPr>
          <w:trHeight w:val="388"/>
        </w:trPr>
        <w:tc>
          <w:tcPr>
            <w:tcW w:w="1414" w:type="dxa"/>
          </w:tcPr>
          <w:p w:rsidR="00912037" w:rsidRPr="00906B09" w:rsidRDefault="00912037" w:rsidP="00C81DF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06B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7S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20" w:right="46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3.61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14" w:right="44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80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07" w:right="435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415" w:type="dxa"/>
            <w:vAlign w:val="center"/>
          </w:tcPr>
          <w:p w:rsidR="00912037" w:rsidRPr="00F25948" w:rsidRDefault="00912037" w:rsidP="00C81DFF">
            <w:pPr>
              <w:widowControl/>
              <w:ind w:rightChars="207" w:right="435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41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00" w:right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4.54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39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tabs>
                <w:tab w:val="left" w:pos="710"/>
              </w:tabs>
              <w:ind w:rightChars="166" w:right="34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9.80</w:t>
            </w:r>
          </w:p>
        </w:tc>
        <w:tc>
          <w:tcPr>
            <w:tcW w:w="1415" w:type="dxa"/>
            <w:vAlign w:val="center"/>
          </w:tcPr>
          <w:p w:rsidR="00912037" w:rsidRPr="00F25948" w:rsidRDefault="00912037" w:rsidP="00C81DFF">
            <w:pPr>
              <w:widowControl/>
              <w:ind w:rightChars="174" w:right="365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8</w:t>
            </w:r>
          </w:p>
        </w:tc>
      </w:tr>
      <w:tr w:rsidR="00912037" w:rsidRPr="006D1E22" w:rsidTr="00C81DFF">
        <w:trPr>
          <w:trHeight w:val="388"/>
        </w:trPr>
        <w:tc>
          <w:tcPr>
            <w:tcW w:w="1414" w:type="dxa"/>
          </w:tcPr>
          <w:p w:rsidR="00912037" w:rsidRPr="00906B09" w:rsidRDefault="00912037" w:rsidP="00C81DF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06B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7M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20" w:right="46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9.02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14" w:right="44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2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07" w:right="435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415" w:type="dxa"/>
            <w:vAlign w:val="center"/>
          </w:tcPr>
          <w:p w:rsidR="00912037" w:rsidRPr="00F25948" w:rsidRDefault="00912037" w:rsidP="00C81DFF">
            <w:pPr>
              <w:widowControl/>
              <w:ind w:rightChars="207" w:right="435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99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00" w:right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3.71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51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tabs>
                <w:tab w:val="left" w:pos="710"/>
              </w:tabs>
              <w:ind w:rightChars="166" w:right="34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15.20</w:t>
            </w:r>
          </w:p>
        </w:tc>
        <w:tc>
          <w:tcPr>
            <w:tcW w:w="1415" w:type="dxa"/>
            <w:vAlign w:val="center"/>
          </w:tcPr>
          <w:p w:rsidR="00912037" w:rsidRPr="00F25948" w:rsidRDefault="00912037" w:rsidP="00C81DFF">
            <w:pPr>
              <w:widowControl/>
              <w:ind w:rightChars="174" w:right="365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00</w:t>
            </w:r>
          </w:p>
        </w:tc>
      </w:tr>
      <w:tr w:rsidR="00912037" w:rsidRPr="006D1E22" w:rsidTr="00C81DFF">
        <w:trPr>
          <w:trHeight w:val="388"/>
        </w:trPr>
        <w:tc>
          <w:tcPr>
            <w:tcW w:w="1414" w:type="dxa"/>
          </w:tcPr>
          <w:p w:rsidR="00912037" w:rsidRPr="00906B09" w:rsidRDefault="00912037" w:rsidP="00C81DF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06B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7B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20" w:right="46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0.06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14" w:right="44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4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07" w:right="435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5" w:type="dxa"/>
            <w:vAlign w:val="center"/>
          </w:tcPr>
          <w:p w:rsidR="00912037" w:rsidRPr="00F25948" w:rsidRDefault="00912037" w:rsidP="00C81DFF">
            <w:pPr>
              <w:widowControl/>
              <w:ind w:rightChars="207" w:right="435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12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00" w:right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3.01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96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tabs>
                <w:tab w:val="left" w:pos="710"/>
              </w:tabs>
              <w:ind w:rightChars="166" w:right="34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29.00</w:t>
            </w:r>
          </w:p>
        </w:tc>
        <w:tc>
          <w:tcPr>
            <w:tcW w:w="1415" w:type="dxa"/>
            <w:vAlign w:val="center"/>
          </w:tcPr>
          <w:p w:rsidR="00912037" w:rsidRPr="00F25948" w:rsidRDefault="00912037" w:rsidP="00C81DFF">
            <w:pPr>
              <w:widowControl/>
              <w:ind w:rightChars="174" w:right="365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50</w:t>
            </w:r>
          </w:p>
        </w:tc>
      </w:tr>
      <w:tr w:rsidR="00912037" w:rsidRPr="006D1E22" w:rsidTr="00C81DFF">
        <w:trPr>
          <w:trHeight w:val="388"/>
        </w:trPr>
        <w:tc>
          <w:tcPr>
            <w:tcW w:w="1414" w:type="dxa"/>
          </w:tcPr>
          <w:p w:rsidR="00912037" w:rsidRPr="00906B09" w:rsidRDefault="00912037" w:rsidP="00C81DF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06B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13S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20" w:right="46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68.40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14" w:right="44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5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07" w:right="435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415" w:type="dxa"/>
            <w:vAlign w:val="center"/>
          </w:tcPr>
          <w:p w:rsidR="00912037" w:rsidRPr="00F25948" w:rsidRDefault="00912037" w:rsidP="00C81DFF">
            <w:pPr>
              <w:widowControl/>
              <w:ind w:rightChars="207" w:right="435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6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00" w:right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4.49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59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tabs>
                <w:tab w:val="left" w:pos="710"/>
              </w:tabs>
              <w:ind w:rightChars="166" w:right="34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25.00</w:t>
            </w:r>
          </w:p>
        </w:tc>
        <w:tc>
          <w:tcPr>
            <w:tcW w:w="1415" w:type="dxa"/>
            <w:vAlign w:val="center"/>
          </w:tcPr>
          <w:p w:rsidR="00912037" w:rsidRPr="00F25948" w:rsidRDefault="00912037" w:rsidP="00C81DFF">
            <w:pPr>
              <w:widowControl/>
              <w:ind w:rightChars="174" w:right="365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96</w:t>
            </w:r>
          </w:p>
        </w:tc>
      </w:tr>
      <w:tr w:rsidR="00912037" w:rsidRPr="006D1E22" w:rsidTr="00C81DFF">
        <w:trPr>
          <w:trHeight w:val="388"/>
        </w:trPr>
        <w:tc>
          <w:tcPr>
            <w:tcW w:w="1414" w:type="dxa"/>
          </w:tcPr>
          <w:p w:rsidR="00912037" w:rsidRPr="00906B09" w:rsidRDefault="00912037" w:rsidP="00C81DF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06B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13M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20" w:right="46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97.91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14" w:right="44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7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07" w:right="435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415" w:type="dxa"/>
            <w:vAlign w:val="center"/>
          </w:tcPr>
          <w:p w:rsidR="00912037" w:rsidRPr="00F25948" w:rsidRDefault="00912037" w:rsidP="00C81DFF">
            <w:pPr>
              <w:widowControl/>
              <w:ind w:rightChars="207" w:right="435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3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00" w:right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8.52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25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tabs>
                <w:tab w:val="left" w:pos="710"/>
              </w:tabs>
              <w:ind w:rightChars="166" w:right="34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70.33</w:t>
            </w:r>
          </w:p>
        </w:tc>
        <w:tc>
          <w:tcPr>
            <w:tcW w:w="1415" w:type="dxa"/>
            <w:vAlign w:val="center"/>
          </w:tcPr>
          <w:p w:rsidR="00912037" w:rsidRPr="00F25948" w:rsidRDefault="00912037" w:rsidP="00C81DFF">
            <w:pPr>
              <w:widowControl/>
              <w:ind w:rightChars="174" w:right="365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00</w:t>
            </w:r>
          </w:p>
        </w:tc>
      </w:tr>
      <w:tr w:rsidR="00912037" w:rsidRPr="006D1E22" w:rsidTr="00C81DFF">
        <w:trPr>
          <w:trHeight w:val="388"/>
        </w:trPr>
        <w:tc>
          <w:tcPr>
            <w:tcW w:w="1414" w:type="dxa"/>
          </w:tcPr>
          <w:p w:rsidR="00912037" w:rsidRPr="00906B09" w:rsidRDefault="00912037" w:rsidP="00C81DF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06B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13B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20" w:right="46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7.48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14" w:right="44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0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07" w:right="435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415" w:type="dxa"/>
            <w:vAlign w:val="center"/>
          </w:tcPr>
          <w:p w:rsidR="00912037" w:rsidRPr="00F25948" w:rsidRDefault="00912037" w:rsidP="00C81DFF">
            <w:pPr>
              <w:widowControl/>
              <w:ind w:rightChars="207" w:right="435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32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00" w:right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2.19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66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tabs>
                <w:tab w:val="left" w:pos="710"/>
              </w:tabs>
              <w:ind w:rightChars="166" w:right="34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66.67</w:t>
            </w:r>
          </w:p>
        </w:tc>
        <w:tc>
          <w:tcPr>
            <w:tcW w:w="1415" w:type="dxa"/>
            <w:vAlign w:val="center"/>
          </w:tcPr>
          <w:p w:rsidR="00912037" w:rsidRPr="00F25948" w:rsidRDefault="00912037" w:rsidP="00C81DFF">
            <w:pPr>
              <w:widowControl/>
              <w:ind w:rightChars="174" w:right="365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87</w:t>
            </w:r>
          </w:p>
        </w:tc>
      </w:tr>
      <w:tr w:rsidR="00912037" w:rsidRPr="006D1E22" w:rsidTr="00C81DFF">
        <w:trPr>
          <w:trHeight w:val="388"/>
        </w:trPr>
        <w:tc>
          <w:tcPr>
            <w:tcW w:w="1414" w:type="dxa"/>
          </w:tcPr>
          <w:p w:rsidR="00912037" w:rsidRPr="00906B09" w:rsidRDefault="00912037" w:rsidP="00C81DF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06B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18S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20" w:right="46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2.34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14" w:right="44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2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07" w:right="435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415" w:type="dxa"/>
            <w:vAlign w:val="center"/>
          </w:tcPr>
          <w:p w:rsidR="00912037" w:rsidRPr="00F25948" w:rsidRDefault="00912037" w:rsidP="00C81DFF">
            <w:pPr>
              <w:widowControl/>
              <w:ind w:rightChars="207" w:right="435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17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00" w:right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8.65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62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tabs>
                <w:tab w:val="left" w:pos="710"/>
              </w:tabs>
              <w:ind w:rightChars="166" w:right="34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22.67</w:t>
            </w:r>
          </w:p>
        </w:tc>
        <w:tc>
          <w:tcPr>
            <w:tcW w:w="1415" w:type="dxa"/>
            <w:vAlign w:val="center"/>
          </w:tcPr>
          <w:p w:rsidR="00912037" w:rsidRPr="00F25948" w:rsidRDefault="00912037" w:rsidP="00C81DFF">
            <w:pPr>
              <w:widowControl/>
              <w:ind w:rightChars="174" w:right="365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47</w:t>
            </w:r>
          </w:p>
        </w:tc>
      </w:tr>
      <w:tr w:rsidR="00912037" w:rsidRPr="006D1E22" w:rsidTr="00C81DFF">
        <w:trPr>
          <w:trHeight w:val="388"/>
        </w:trPr>
        <w:tc>
          <w:tcPr>
            <w:tcW w:w="1414" w:type="dxa"/>
          </w:tcPr>
          <w:p w:rsidR="00912037" w:rsidRPr="00906B09" w:rsidRDefault="00912037" w:rsidP="00C81DF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06B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18M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20" w:right="46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1.89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14" w:right="44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0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07" w:right="435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415" w:type="dxa"/>
            <w:vAlign w:val="center"/>
          </w:tcPr>
          <w:p w:rsidR="00912037" w:rsidRPr="00F25948" w:rsidRDefault="00912037" w:rsidP="00C81DFF">
            <w:pPr>
              <w:widowControl/>
              <w:ind w:rightChars="207" w:right="435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4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00" w:right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0.93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17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tabs>
                <w:tab w:val="left" w:pos="710"/>
              </w:tabs>
              <w:ind w:rightChars="166" w:right="34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26.00</w:t>
            </w:r>
          </w:p>
        </w:tc>
        <w:tc>
          <w:tcPr>
            <w:tcW w:w="1415" w:type="dxa"/>
            <w:vAlign w:val="center"/>
          </w:tcPr>
          <w:p w:rsidR="00912037" w:rsidRPr="00F25948" w:rsidRDefault="00912037" w:rsidP="00C81DFF">
            <w:pPr>
              <w:widowControl/>
              <w:ind w:rightChars="174" w:right="365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72</w:t>
            </w:r>
          </w:p>
        </w:tc>
      </w:tr>
      <w:tr w:rsidR="00912037" w:rsidRPr="006D1E22" w:rsidTr="00C81DFF">
        <w:trPr>
          <w:trHeight w:val="388"/>
        </w:trPr>
        <w:tc>
          <w:tcPr>
            <w:tcW w:w="1414" w:type="dxa"/>
          </w:tcPr>
          <w:p w:rsidR="00912037" w:rsidRPr="00906B09" w:rsidRDefault="00912037" w:rsidP="00C81DF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06B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18B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20" w:right="462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4.87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14" w:right="44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07" w:right="435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415" w:type="dxa"/>
            <w:vAlign w:val="center"/>
          </w:tcPr>
          <w:p w:rsidR="00912037" w:rsidRPr="00F25948" w:rsidRDefault="00912037" w:rsidP="00C81DFF">
            <w:pPr>
              <w:widowControl/>
              <w:ind w:rightChars="207" w:right="435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7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ind w:rightChars="200" w:right="4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0.70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05</w:t>
            </w:r>
          </w:p>
        </w:tc>
        <w:tc>
          <w:tcPr>
            <w:tcW w:w="1414" w:type="dxa"/>
            <w:vAlign w:val="center"/>
          </w:tcPr>
          <w:p w:rsidR="00912037" w:rsidRPr="00F25948" w:rsidRDefault="00912037" w:rsidP="00C81DFF">
            <w:pPr>
              <w:widowControl/>
              <w:tabs>
                <w:tab w:val="left" w:pos="710"/>
              </w:tabs>
              <w:ind w:rightChars="166" w:right="349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33.67</w:t>
            </w:r>
          </w:p>
        </w:tc>
        <w:tc>
          <w:tcPr>
            <w:tcW w:w="1415" w:type="dxa"/>
            <w:vAlign w:val="center"/>
          </w:tcPr>
          <w:p w:rsidR="00912037" w:rsidRPr="00F25948" w:rsidRDefault="00912037" w:rsidP="00C81DFF">
            <w:pPr>
              <w:widowControl/>
              <w:ind w:rightChars="174" w:right="365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59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48</w:t>
            </w:r>
          </w:p>
        </w:tc>
      </w:tr>
    </w:tbl>
    <w:p w:rsidR="00FA75E5" w:rsidRDefault="00FA75E5">
      <w:bookmarkStart w:id="0" w:name="_GoBack"/>
      <w:bookmarkEnd w:id="0"/>
    </w:p>
    <w:sectPr w:rsidR="00FA75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4A1"/>
    <w:rsid w:val="00912037"/>
    <w:rsid w:val="009904A1"/>
    <w:rsid w:val="00FA7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037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2037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037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2037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04T02:26:00Z</dcterms:created>
  <dcterms:modified xsi:type="dcterms:W3CDTF">2020-04-04T02:27:00Z</dcterms:modified>
</cp:coreProperties>
</file>